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00" w:type="dxa"/>
        <w:tblLook w:val="04A0" w:firstRow="1" w:lastRow="0" w:firstColumn="1" w:lastColumn="0" w:noHBand="0" w:noVBand="1"/>
      </w:tblPr>
      <w:tblGrid>
        <w:gridCol w:w="3721"/>
        <w:gridCol w:w="950"/>
        <w:gridCol w:w="1831"/>
        <w:gridCol w:w="1198"/>
      </w:tblGrid>
      <w:tr w:rsidR="00263DE9" w:rsidRPr="00B9093F" w:rsidTr="00F20B3D">
        <w:trPr>
          <w:trHeight w:val="600"/>
        </w:trPr>
        <w:tc>
          <w:tcPr>
            <w:tcW w:w="7700" w:type="dxa"/>
            <w:gridSpan w:val="4"/>
            <w:tcBorders>
              <w:top w:val="single" w:sz="8" w:space="0" w:color="D0CECE"/>
              <w:left w:val="single" w:sz="8" w:space="0" w:color="D0CECE"/>
              <w:bottom w:val="nil"/>
              <w:right w:val="single" w:sz="8" w:space="0" w:color="D0CECE"/>
            </w:tcBorders>
            <w:shd w:val="clear" w:color="auto" w:fill="auto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2 </w:t>
            </w: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able. Unadjusted Associations Betwee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arly Follow-up</w:t>
            </w: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and Emergency Department Return Visits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single" w:sz="12" w:space="0" w:color="auto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95% CI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D0CECE"/>
            </w:tcBorders>
            <w:shd w:val="clear" w:color="auto" w:fill="auto"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riable of Interes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Early Follow-up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73, 0.99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ociodemographic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Age &gt;75 Year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69, 0.93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80, 1.07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44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16, 1.55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Marri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73, 0.98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Medicai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18, 1.81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Neighborhood Income ($10,000)</w:t>
            </w: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82, 0.98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linical Characteristics: Patien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Charlson Comorbidity Index </w:t>
            </w: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22, 1.68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iabetes uncontroll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1, 1.47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08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ischarged with ≥10 medicatio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01, 1.38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ischarged with Opioid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12, 1.53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ischarged on Antiplatelet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9, 1.35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2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epress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04, 1.42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Required Dialysi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76, 2.55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linical Characteristics: Hospitaliza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ED visits in prior 180 days </w:t>
            </w: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86, 2.48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Admissions in prior 180 day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53, 2.06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63DE9" w:rsidRPr="00B9093F" w:rsidTr="00F20B3D">
        <w:trPr>
          <w:trHeight w:val="32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Treated in Intensive Care Unit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69, 1.20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24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PCP identified in Discharge Summary</w:t>
            </w: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81, 1.23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6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S/AVS medication discrepancy</w:t>
            </w: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88, 1.17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8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Length of Stay </w:t>
            </w: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79, 1.04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Received other transitional care/s </w:t>
            </w: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78, 1.07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72</w:t>
            </w:r>
          </w:p>
        </w:tc>
      </w:tr>
      <w:tr w:rsidR="00263DE9" w:rsidRPr="00B9093F" w:rsidTr="00F20B3D">
        <w:trPr>
          <w:trHeight w:val="340"/>
        </w:trPr>
        <w:tc>
          <w:tcPr>
            <w:tcW w:w="3721" w:type="dxa"/>
            <w:tcBorders>
              <w:top w:val="nil"/>
              <w:left w:val="single" w:sz="8" w:space="0" w:color="D0CECE"/>
              <w:bottom w:val="single" w:sz="12" w:space="0" w:color="auto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Admitted from ED</w:t>
            </w: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0, 1.50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263DE9" w:rsidRPr="00B9093F" w:rsidRDefault="00263DE9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43</w:t>
            </w:r>
          </w:p>
        </w:tc>
      </w:tr>
      <w:tr w:rsidR="00263DE9" w:rsidRPr="00B9093F" w:rsidTr="00F20B3D">
        <w:trPr>
          <w:trHeight w:val="1670"/>
        </w:trPr>
        <w:tc>
          <w:tcPr>
            <w:tcW w:w="7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DE9" w:rsidRPr="00B9093F" w:rsidRDefault="00263DE9" w:rsidP="00F20B3D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9093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a) Comparison is for 10th and 90th percentile values. (b) Abbreviations: ED, Emergency Department; PCP, Primary Care Provider; AVS, After Visit Summary; DS, Discharge Summary (c) Other quality improvement transitional care intervention(s) intervention(s) determined at the cluster level excluding 7 day follow up, activities such as care management, standardized discharge process, consults/ referrals, patient education, or medication reconciliation.</w:t>
            </w:r>
          </w:p>
        </w:tc>
      </w:tr>
    </w:tbl>
    <w:p w:rsidR="001A6A8D" w:rsidRDefault="001A6A8D">
      <w:bookmarkStart w:id="0" w:name="_GoBack"/>
      <w:bookmarkEnd w:id="0"/>
    </w:p>
    <w:sectPr w:rsidR="001A6A8D" w:rsidSect="009F1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21O277K568I352"/>
    <w:docVar w:name="paperpile-doc-name" w:val="Normal.dotm"/>
  </w:docVars>
  <w:rsids>
    <w:rsidRoot w:val="00263DE9"/>
    <w:rsid w:val="000071F5"/>
    <w:rsid w:val="00031689"/>
    <w:rsid w:val="00052C9C"/>
    <w:rsid w:val="0006260A"/>
    <w:rsid w:val="00067FEC"/>
    <w:rsid w:val="0009132F"/>
    <w:rsid w:val="000C68C8"/>
    <w:rsid w:val="000D78B4"/>
    <w:rsid w:val="000F4A45"/>
    <w:rsid w:val="00112C1E"/>
    <w:rsid w:val="001873AD"/>
    <w:rsid w:val="001A6A8D"/>
    <w:rsid w:val="001A6F3E"/>
    <w:rsid w:val="001B7580"/>
    <w:rsid w:val="001E535B"/>
    <w:rsid w:val="00203FA2"/>
    <w:rsid w:val="00205C60"/>
    <w:rsid w:val="002548E5"/>
    <w:rsid w:val="00263DE9"/>
    <w:rsid w:val="0027139D"/>
    <w:rsid w:val="00293719"/>
    <w:rsid w:val="002A62E8"/>
    <w:rsid w:val="00303483"/>
    <w:rsid w:val="00304140"/>
    <w:rsid w:val="00323562"/>
    <w:rsid w:val="003577DA"/>
    <w:rsid w:val="00375087"/>
    <w:rsid w:val="0038020B"/>
    <w:rsid w:val="003962E9"/>
    <w:rsid w:val="003B6173"/>
    <w:rsid w:val="003D0306"/>
    <w:rsid w:val="003D4E0D"/>
    <w:rsid w:val="0040461B"/>
    <w:rsid w:val="004556C5"/>
    <w:rsid w:val="00455E89"/>
    <w:rsid w:val="004B1BF3"/>
    <w:rsid w:val="004B2E39"/>
    <w:rsid w:val="004C186A"/>
    <w:rsid w:val="004D4E21"/>
    <w:rsid w:val="00510A3D"/>
    <w:rsid w:val="0051790A"/>
    <w:rsid w:val="00521117"/>
    <w:rsid w:val="00556FCE"/>
    <w:rsid w:val="005576CF"/>
    <w:rsid w:val="005A3242"/>
    <w:rsid w:val="005F5E96"/>
    <w:rsid w:val="00610CD9"/>
    <w:rsid w:val="0061192F"/>
    <w:rsid w:val="006662A8"/>
    <w:rsid w:val="0067559E"/>
    <w:rsid w:val="006808CC"/>
    <w:rsid w:val="00680F07"/>
    <w:rsid w:val="00683D14"/>
    <w:rsid w:val="006C3EBD"/>
    <w:rsid w:val="00717F73"/>
    <w:rsid w:val="0073275C"/>
    <w:rsid w:val="007436D3"/>
    <w:rsid w:val="007441A4"/>
    <w:rsid w:val="007469C7"/>
    <w:rsid w:val="007629F6"/>
    <w:rsid w:val="00785B4E"/>
    <w:rsid w:val="00795A52"/>
    <w:rsid w:val="007A02DD"/>
    <w:rsid w:val="007A2B1F"/>
    <w:rsid w:val="007B3FB2"/>
    <w:rsid w:val="007D1259"/>
    <w:rsid w:val="007D3306"/>
    <w:rsid w:val="007E129C"/>
    <w:rsid w:val="00826703"/>
    <w:rsid w:val="00844406"/>
    <w:rsid w:val="00865DEF"/>
    <w:rsid w:val="0087029F"/>
    <w:rsid w:val="008E39E6"/>
    <w:rsid w:val="008E7819"/>
    <w:rsid w:val="00912970"/>
    <w:rsid w:val="00913CA0"/>
    <w:rsid w:val="009C5AD5"/>
    <w:rsid w:val="009F1952"/>
    <w:rsid w:val="00A1286B"/>
    <w:rsid w:val="00A14237"/>
    <w:rsid w:val="00A147FD"/>
    <w:rsid w:val="00A276E2"/>
    <w:rsid w:val="00A60948"/>
    <w:rsid w:val="00A8684E"/>
    <w:rsid w:val="00AA6D6E"/>
    <w:rsid w:val="00AB7C7C"/>
    <w:rsid w:val="00AC4DD3"/>
    <w:rsid w:val="00B11719"/>
    <w:rsid w:val="00B30651"/>
    <w:rsid w:val="00B32A21"/>
    <w:rsid w:val="00B429D1"/>
    <w:rsid w:val="00B43BC8"/>
    <w:rsid w:val="00B7292C"/>
    <w:rsid w:val="00BB0A78"/>
    <w:rsid w:val="00BE3C95"/>
    <w:rsid w:val="00BE420D"/>
    <w:rsid w:val="00BF36EB"/>
    <w:rsid w:val="00BF7979"/>
    <w:rsid w:val="00C0549C"/>
    <w:rsid w:val="00C12D11"/>
    <w:rsid w:val="00C21FF2"/>
    <w:rsid w:val="00C53FB0"/>
    <w:rsid w:val="00C544C1"/>
    <w:rsid w:val="00C631D6"/>
    <w:rsid w:val="00C63989"/>
    <w:rsid w:val="00CA6B18"/>
    <w:rsid w:val="00CB1B4C"/>
    <w:rsid w:val="00CB28D1"/>
    <w:rsid w:val="00CB4C7A"/>
    <w:rsid w:val="00CB6138"/>
    <w:rsid w:val="00CC0A7A"/>
    <w:rsid w:val="00CD0A05"/>
    <w:rsid w:val="00CE386A"/>
    <w:rsid w:val="00CE755B"/>
    <w:rsid w:val="00D5638A"/>
    <w:rsid w:val="00D6154C"/>
    <w:rsid w:val="00D731EC"/>
    <w:rsid w:val="00D95B1F"/>
    <w:rsid w:val="00D97DD1"/>
    <w:rsid w:val="00DB2BB1"/>
    <w:rsid w:val="00DF3837"/>
    <w:rsid w:val="00E02B6F"/>
    <w:rsid w:val="00E11B87"/>
    <w:rsid w:val="00E703FB"/>
    <w:rsid w:val="00EA58B1"/>
    <w:rsid w:val="00EB68CD"/>
    <w:rsid w:val="00EB6CFD"/>
    <w:rsid w:val="00F12EB4"/>
    <w:rsid w:val="00F40DC7"/>
    <w:rsid w:val="00F6056C"/>
    <w:rsid w:val="00F81A21"/>
    <w:rsid w:val="00F938DC"/>
    <w:rsid w:val="00FE1ABB"/>
    <w:rsid w:val="00FE7F39"/>
    <w:rsid w:val="00FF4D25"/>
    <w:rsid w:val="00FF70C7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D1D1"/>
  <w15:chartTrackingRefBased/>
  <w15:docId w15:val="{FC0F3737-A674-8146-B61B-DEEEFC482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3DE9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ded</dc:creator>
  <cp:keywords/>
  <dc:description/>
  <cp:lastModifiedBy>Blinded</cp:lastModifiedBy>
  <cp:revision>1</cp:revision>
  <dcterms:created xsi:type="dcterms:W3CDTF">2022-12-12T21:38:00Z</dcterms:created>
  <dcterms:modified xsi:type="dcterms:W3CDTF">2022-12-12T21:39:00Z</dcterms:modified>
</cp:coreProperties>
</file>